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4D5C9" w14:textId="77777777" w:rsidR="007C06DB" w:rsidRPr="00DF66C4" w:rsidRDefault="007C06DB" w:rsidP="007C06DB">
      <w:pPr>
        <w:spacing w:line="360" w:lineRule="auto"/>
        <w:rPr>
          <w:rFonts w:ascii="Times" w:eastAsia="Times New Roman" w:hAnsi="Times" w:cs="Times New Roman"/>
          <w:color w:val="000000"/>
          <w:shd w:val="clear" w:color="auto" w:fill="FFFFFF"/>
          <w:lang w:eastAsia="es-ES_tradnl"/>
        </w:rPr>
      </w:pPr>
      <w:r w:rsidRPr="00A55F5D">
        <w:rPr>
          <w:rFonts w:eastAsia="Calibri" w:cs="Times New Roman"/>
          <w:b/>
        </w:rPr>
        <w:t xml:space="preserve">Supplementary TABLE </w:t>
      </w:r>
      <w:r>
        <w:rPr>
          <w:rFonts w:eastAsia="Calibri" w:cs="Times New Roman"/>
          <w:b/>
        </w:rPr>
        <w:t>3</w:t>
      </w:r>
      <w:r w:rsidRPr="00A55F5D">
        <w:rPr>
          <w:rFonts w:eastAsia="Calibri" w:cs="Times New Roman"/>
          <w:b/>
        </w:rPr>
        <w:t xml:space="preserve"> |</w:t>
      </w:r>
      <w:r w:rsidRPr="00A55F5D">
        <w:rPr>
          <w:rFonts w:eastAsia="Calibri" w:cs="Times New Roman"/>
        </w:rPr>
        <w:t xml:space="preserve"> </w:t>
      </w:r>
      <w:r w:rsidRPr="006917C5">
        <w:rPr>
          <w:rFonts w:ascii="Times" w:eastAsia="Times New Roman" w:hAnsi="Times" w:cs="Times New Roman"/>
          <w:color w:val="000000"/>
          <w:shd w:val="clear" w:color="auto" w:fill="FFFFFF"/>
          <w:lang w:eastAsia="es-ES_tradnl"/>
        </w:rPr>
        <w:t>HPV prevalence</w:t>
      </w:r>
      <w:r>
        <w:rPr>
          <w:rFonts w:ascii="Times" w:eastAsia="Times New Roman" w:hAnsi="Times" w:cs="Times New Roman"/>
          <w:color w:val="000000"/>
          <w:shd w:val="clear" w:color="auto" w:fill="FFFFFF"/>
          <w:lang w:eastAsia="es-ES_tradnl"/>
        </w:rPr>
        <w:t xml:space="preserve"> and genotype distribution in the sub-cohort of women for assessment of genital inflammation and vaginal microbiota by 16S sequencing (N=6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1417"/>
        <w:gridCol w:w="1276"/>
      </w:tblGrid>
      <w:tr w:rsidR="007C06DB" w:rsidRPr="009C100F" w14:paraId="4FDB3A51" w14:textId="77777777" w:rsidTr="009F07B6"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</w:tcPr>
          <w:p w14:paraId="6FDA530A" w14:textId="77777777" w:rsidR="007C06DB" w:rsidRPr="009C100F" w:rsidRDefault="007C06DB" w:rsidP="009F07B6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color w:val="000000"/>
                <w:shd w:val="clear" w:color="auto" w:fill="FFFFFF"/>
                <w:lang w:eastAsia="es-ES_tradnl"/>
              </w:rPr>
            </w:pPr>
            <w:r w:rsidRPr="009C100F">
              <w:rPr>
                <w:rFonts w:eastAsia="Calibri" w:cs="Times New Roman"/>
                <w:b/>
                <w:bCs/>
              </w:rPr>
              <w:t>HPV Genotyp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B08A5D" w14:textId="77777777" w:rsidR="007C06DB" w:rsidRPr="009C100F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hd w:val="clear" w:color="auto" w:fill="FFFFFF"/>
                <w:lang w:eastAsia="es-ES_tradnl"/>
              </w:rPr>
            </w:pPr>
            <w:r w:rsidRPr="009C100F">
              <w:rPr>
                <w:rFonts w:ascii="Times" w:eastAsia="Times New Roman" w:hAnsi="Times" w:cs="Times New Roman"/>
                <w:b/>
                <w:bCs/>
                <w:color w:val="000000"/>
                <w:shd w:val="clear" w:color="auto" w:fill="FFFFFF"/>
                <w:lang w:eastAsia="es-ES_tradnl"/>
              </w:rPr>
              <w:t>n/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B8E2A3" w14:textId="77777777" w:rsidR="007C06DB" w:rsidRPr="009C100F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hd w:val="clear" w:color="auto" w:fill="FFFFFF"/>
                <w:lang w:eastAsia="es-ES_tradnl"/>
              </w:rPr>
            </w:pPr>
            <w:r w:rsidRPr="009C100F">
              <w:rPr>
                <w:rFonts w:ascii="Times" w:eastAsia="Times New Roman" w:hAnsi="Times" w:cs="Times New Roman"/>
                <w:b/>
                <w:bCs/>
                <w:color w:val="000000"/>
                <w:shd w:val="clear" w:color="auto" w:fill="FFFFFF"/>
                <w:lang w:eastAsia="es-ES_tradnl"/>
              </w:rPr>
              <w:t>%</w:t>
            </w:r>
          </w:p>
        </w:tc>
      </w:tr>
      <w:tr w:rsidR="007C06DB" w:rsidRPr="006917C5" w14:paraId="147D84A2" w14:textId="77777777" w:rsidTr="009F07B6">
        <w:tc>
          <w:tcPr>
            <w:tcW w:w="6091" w:type="dxa"/>
            <w:tcBorders>
              <w:top w:val="single" w:sz="4" w:space="0" w:color="auto"/>
            </w:tcBorders>
          </w:tcPr>
          <w:p w14:paraId="28590A9F" w14:textId="77777777" w:rsidR="007C06DB" w:rsidRPr="006917C5" w:rsidRDefault="007C06DB" w:rsidP="009F07B6">
            <w:pPr>
              <w:spacing w:line="360" w:lineRule="auto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N</w:t>
            </w:r>
            <w:r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egativ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F948DB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8/6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6CE442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4.4</w:t>
            </w:r>
          </w:p>
        </w:tc>
      </w:tr>
      <w:tr w:rsidR="007C06DB" w:rsidRPr="006917C5" w14:paraId="0C8F6063" w14:textId="77777777" w:rsidTr="009F07B6">
        <w:tc>
          <w:tcPr>
            <w:tcW w:w="6091" w:type="dxa"/>
          </w:tcPr>
          <w:p w14:paraId="2E55E75C" w14:textId="77777777" w:rsidR="007C06DB" w:rsidRPr="006917C5" w:rsidRDefault="007C06DB" w:rsidP="009F07B6">
            <w:pPr>
              <w:spacing w:line="360" w:lineRule="auto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 xml:space="preserve">Any HPV type </w:t>
            </w:r>
          </w:p>
        </w:tc>
        <w:tc>
          <w:tcPr>
            <w:tcW w:w="1417" w:type="dxa"/>
          </w:tcPr>
          <w:p w14:paraId="30998A37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35</w:t>
            </w:r>
            <w:r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/63</w:t>
            </w:r>
          </w:p>
        </w:tc>
        <w:tc>
          <w:tcPr>
            <w:tcW w:w="1276" w:type="dxa"/>
          </w:tcPr>
          <w:p w14:paraId="0D583900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5.6</w:t>
            </w:r>
          </w:p>
        </w:tc>
      </w:tr>
      <w:tr w:rsidR="007C06DB" w:rsidRPr="006917C5" w14:paraId="252EDF5A" w14:textId="77777777" w:rsidTr="009F07B6">
        <w:tc>
          <w:tcPr>
            <w:tcW w:w="6091" w:type="dxa"/>
          </w:tcPr>
          <w:p w14:paraId="73716FF5" w14:textId="77777777" w:rsidR="007C06DB" w:rsidRPr="006917C5" w:rsidRDefault="007C06DB" w:rsidP="009F07B6">
            <w:pPr>
              <w:spacing w:line="360" w:lineRule="auto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Single HPV infection</w:t>
            </w:r>
          </w:p>
          <w:p w14:paraId="61E0FA78" w14:textId="77777777" w:rsidR="007C06DB" w:rsidRPr="006917C5" w:rsidRDefault="007C06DB" w:rsidP="009F07B6">
            <w:pPr>
              <w:spacing w:line="360" w:lineRule="auto"/>
              <w:ind w:left="318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HPV16</w:t>
            </w:r>
          </w:p>
          <w:p w14:paraId="0EF5C02A" w14:textId="77777777" w:rsidR="007C06DB" w:rsidRPr="006917C5" w:rsidRDefault="007C06DB" w:rsidP="009F07B6">
            <w:pPr>
              <w:spacing w:line="360" w:lineRule="auto"/>
              <w:ind w:left="318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HPV18</w:t>
            </w:r>
          </w:p>
          <w:p w14:paraId="04D9B453" w14:textId="77777777" w:rsidR="007C06DB" w:rsidRPr="006917C5" w:rsidRDefault="007C06DB" w:rsidP="009F07B6">
            <w:pPr>
              <w:spacing w:line="360" w:lineRule="auto"/>
              <w:ind w:left="318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HPV31</w:t>
            </w:r>
          </w:p>
        </w:tc>
        <w:tc>
          <w:tcPr>
            <w:tcW w:w="1417" w:type="dxa"/>
          </w:tcPr>
          <w:p w14:paraId="2EE775F2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20</w:t>
            </w:r>
            <w:r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/35</w:t>
            </w:r>
          </w:p>
          <w:p w14:paraId="00A49BAF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8</w:t>
            </w:r>
          </w:p>
          <w:p w14:paraId="45F54916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5</w:t>
            </w:r>
          </w:p>
          <w:p w14:paraId="6E01B9E4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7</w:t>
            </w:r>
          </w:p>
        </w:tc>
        <w:tc>
          <w:tcPr>
            <w:tcW w:w="1276" w:type="dxa"/>
          </w:tcPr>
          <w:p w14:paraId="53455085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57.1</w:t>
            </w:r>
          </w:p>
        </w:tc>
      </w:tr>
      <w:tr w:rsidR="007C06DB" w:rsidRPr="006917C5" w14:paraId="4991F1AE" w14:textId="77777777" w:rsidTr="009F07B6">
        <w:tc>
          <w:tcPr>
            <w:tcW w:w="6091" w:type="dxa"/>
            <w:tcBorders>
              <w:bottom w:val="single" w:sz="4" w:space="0" w:color="auto"/>
            </w:tcBorders>
          </w:tcPr>
          <w:p w14:paraId="123B3BCA" w14:textId="77777777" w:rsidR="007C06DB" w:rsidRPr="006917C5" w:rsidRDefault="007C06DB" w:rsidP="009F07B6">
            <w:pPr>
              <w:spacing w:line="360" w:lineRule="auto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Multiple HPV infection</w:t>
            </w:r>
          </w:p>
          <w:p w14:paraId="057181CA" w14:textId="77777777" w:rsidR="007C06DB" w:rsidRPr="006917C5" w:rsidRDefault="007C06DB" w:rsidP="009F07B6">
            <w:pPr>
              <w:spacing w:line="360" w:lineRule="auto"/>
              <w:ind w:left="318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HPV16, 18</w:t>
            </w:r>
          </w:p>
          <w:p w14:paraId="6E8CC7D8" w14:textId="77777777" w:rsidR="007C06DB" w:rsidRPr="006917C5" w:rsidRDefault="007C06DB" w:rsidP="009F07B6">
            <w:pPr>
              <w:spacing w:line="360" w:lineRule="auto"/>
              <w:ind w:left="318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HPV16, 39</w:t>
            </w:r>
          </w:p>
          <w:p w14:paraId="29DBA2C8" w14:textId="77777777" w:rsidR="007C06DB" w:rsidRPr="006917C5" w:rsidRDefault="007C06DB" w:rsidP="009F07B6">
            <w:pPr>
              <w:spacing w:line="360" w:lineRule="auto"/>
              <w:ind w:left="318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HPV16, 53</w:t>
            </w:r>
          </w:p>
          <w:p w14:paraId="6A008920" w14:textId="77777777" w:rsidR="007C06DB" w:rsidRPr="006917C5" w:rsidRDefault="007C06DB" w:rsidP="009F07B6">
            <w:pPr>
              <w:spacing w:line="360" w:lineRule="auto"/>
              <w:ind w:left="318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HPV16, 11</w:t>
            </w:r>
          </w:p>
          <w:p w14:paraId="319992DA" w14:textId="77777777" w:rsidR="007C06DB" w:rsidRPr="006917C5" w:rsidRDefault="007C06DB" w:rsidP="009F07B6">
            <w:pPr>
              <w:spacing w:line="360" w:lineRule="auto"/>
              <w:ind w:left="318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HPV18, 6</w:t>
            </w:r>
          </w:p>
          <w:p w14:paraId="6BA38331" w14:textId="77777777" w:rsidR="007C06DB" w:rsidRPr="001D07D8" w:rsidRDefault="007C06DB" w:rsidP="009F07B6">
            <w:pPr>
              <w:spacing w:line="360" w:lineRule="auto"/>
              <w:ind w:left="318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1D07D8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HPV16, 31, 59</w:t>
            </w:r>
          </w:p>
          <w:p w14:paraId="7AECF25F" w14:textId="77777777" w:rsidR="007C06DB" w:rsidRPr="001D07D8" w:rsidRDefault="007C06DB" w:rsidP="009F07B6">
            <w:pPr>
              <w:spacing w:line="360" w:lineRule="auto"/>
              <w:ind w:left="318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1D07D8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HPV16, 58, 66</w:t>
            </w:r>
          </w:p>
          <w:p w14:paraId="6F1B2537" w14:textId="77777777" w:rsidR="007C06DB" w:rsidRPr="001D07D8" w:rsidRDefault="007C06DB" w:rsidP="009F07B6">
            <w:pPr>
              <w:spacing w:line="360" w:lineRule="auto"/>
              <w:ind w:left="318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1D07D8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HPV16, 6, 59</w:t>
            </w:r>
          </w:p>
          <w:p w14:paraId="7F6F8ECF" w14:textId="77777777" w:rsidR="007C06DB" w:rsidRPr="001D07D8" w:rsidRDefault="007C06DB" w:rsidP="009F07B6">
            <w:pPr>
              <w:spacing w:line="360" w:lineRule="auto"/>
              <w:ind w:left="318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1D07D8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lastRenderedPageBreak/>
              <w:t>HPV18, 11, 31</w:t>
            </w:r>
          </w:p>
          <w:p w14:paraId="75C6A7B0" w14:textId="77777777" w:rsidR="007C06DB" w:rsidRPr="001D07D8" w:rsidRDefault="007C06DB" w:rsidP="009F07B6">
            <w:pPr>
              <w:spacing w:line="360" w:lineRule="auto"/>
              <w:ind w:left="318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1D07D8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HPV18, 39, 53</w:t>
            </w:r>
          </w:p>
          <w:p w14:paraId="611BFAF4" w14:textId="77777777" w:rsidR="007C06DB" w:rsidRPr="001D07D8" w:rsidRDefault="007C06DB" w:rsidP="009F07B6">
            <w:pPr>
              <w:spacing w:line="360" w:lineRule="auto"/>
              <w:ind w:left="318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1D07D8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HPV31, 52, 53</w:t>
            </w:r>
          </w:p>
          <w:p w14:paraId="097751C3" w14:textId="77777777" w:rsidR="007C06DB" w:rsidRPr="001D07D8" w:rsidRDefault="007C06DB" w:rsidP="009F07B6">
            <w:pPr>
              <w:spacing w:line="360" w:lineRule="auto"/>
              <w:ind w:left="318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1D07D8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HPV16, 31, 45, 58</w:t>
            </w:r>
          </w:p>
          <w:p w14:paraId="418867A1" w14:textId="77777777" w:rsidR="007C06DB" w:rsidRPr="003D4363" w:rsidRDefault="007C06DB" w:rsidP="009F07B6">
            <w:pPr>
              <w:spacing w:line="360" w:lineRule="auto"/>
              <w:ind w:left="318"/>
              <w:rPr>
                <w:rFonts w:ascii="Times" w:eastAsia="Times New Roman" w:hAnsi="Times" w:cs="Times New Roman"/>
                <w:b/>
                <w:color w:val="000000"/>
                <w:shd w:val="clear" w:color="auto" w:fill="FFFFFF"/>
                <w:lang w:eastAsia="es-ES_tradnl"/>
              </w:rPr>
            </w:pPr>
            <w:r w:rsidRPr="001D07D8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HPV31, 35, 39, 56, 5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FC5166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lastRenderedPageBreak/>
              <w:t>15</w:t>
            </w:r>
            <w:r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/35</w:t>
            </w:r>
          </w:p>
          <w:p w14:paraId="72CB7B96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2</w:t>
            </w:r>
          </w:p>
          <w:p w14:paraId="035118EA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1</w:t>
            </w:r>
          </w:p>
          <w:p w14:paraId="59358061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1</w:t>
            </w:r>
          </w:p>
          <w:p w14:paraId="748AEBFE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1</w:t>
            </w:r>
          </w:p>
          <w:p w14:paraId="108C6F8E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1</w:t>
            </w:r>
          </w:p>
          <w:p w14:paraId="76A04CDC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1</w:t>
            </w:r>
          </w:p>
          <w:p w14:paraId="7EB18F8D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1</w:t>
            </w:r>
          </w:p>
          <w:p w14:paraId="7CDD0955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2</w:t>
            </w:r>
          </w:p>
          <w:p w14:paraId="46BBFE7C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lastRenderedPageBreak/>
              <w:t>1</w:t>
            </w:r>
          </w:p>
          <w:p w14:paraId="351EB796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1</w:t>
            </w:r>
          </w:p>
          <w:p w14:paraId="7675B57A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1</w:t>
            </w:r>
          </w:p>
          <w:p w14:paraId="1CC00E2C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1</w:t>
            </w:r>
          </w:p>
          <w:p w14:paraId="0EEC6369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 w:rsidRPr="006917C5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AE7A2E" w14:textId="77777777" w:rsidR="007C06DB" w:rsidRPr="006917C5" w:rsidRDefault="007C06DB" w:rsidP="009F07B6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</w:pPr>
            <w:r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s-ES_tradnl"/>
              </w:rPr>
              <w:lastRenderedPageBreak/>
              <w:t>42.9</w:t>
            </w:r>
          </w:p>
        </w:tc>
      </w:tr>
    </w:tbl>
    <w:p w14:paraId="7EF1782C" w14:textId="77777777" w:rsidR="007C06DB" w:rsidRDefault="007C06DB" w:rsidP="007C06DB">
      <w:pPr>
        <w:spacing w:line="360" w:lineRule="auto"/>
        <w:rPr>
          <w:rFonts w:ascii="Times" w:eastAsia="Times New Roman" w:hAnsi="Times" w:cs="Times New Roman"/>
          <w:color w:val="000000"/>
          <w:shd w:val="clear" w:color="auto" w:fill="FFFFFF"/>
          <w:lang w:eastAsia="es-ES_tradnl"/>
        </w:rPr>
      </w:pPr>
      <w:bookmarkStart w:id="0" w:name="_Hlk89413624"/>
    </w:p>
    <w:p w14:paraId="109C39A2" w14:textId="77777777" w:rsidR="007C06DB" w:rsidRDefault="007C06DB" w:rsidP="007C06DB">
      <w:pPr>
        <w:spacing w:line="360" w:lineRule="auto"/>
        <w:rPr>
          <w:rFonts w:ascii="Times" w:eastAsia="Times New Roman" w:hAnsi="Times" w:cs="Times New Roman"/>
          <w:color w:val="000000"/>
          <w:shd w:val="clear" w:color="auto" w:fill="FFFFFF"/>
          <w:lang w:eastAsia="es-ES_tradnl"/>
        </w:rPr>
      </w:pPr>
      <w:r>
        <w:rPr>
          <w:rFonts w:ascii="Times" w:eastAsia="Times New Roman" w:hAnsi="Times" w:cs="Times New Roman"/>
          <w:color w:val="000000"/>
          <w:shd w:val="clear" w:color="auto" w:fill="FFFFFF"/>
          <w:lang w:eastAsia="es-ES_tradnl"/>
        </w:rPr>
        <w:t xml:space="preserve">HPV, Human Papillomavirus </w:t>
      </w:r>
    </w:p>
    <w:p w14:paraId="545BA2E3" w14:textId="77777777" w:rsidR="007C06DB" w:rsidRPr="006917C5" w:rsidRDefault="007C06DB" w:rsidP="007C06DB">
      <w:pPr>
        <w:spacing w:line="360" w:lineRule="auto"/>
        <w:rPr>
          <w:rFonts w:ascii="Times" w:eastAsia="Times New Roman" w:hAnsi="Times" w:cs="Times New Roman"/>
          <w:color w:val="000000"/>
          <w:shd w:val="clear" w:color="auto" w:fill="FFFFFF"/>
          <w:lang w:eastAsia="es-ES_tradnl"/>
        </w:rPr>
      </w:pPr>
    </w:p>
    <w:bookmarkEnd w:id="0"/>
    <w:p w14:paraId="5A84D0A7" w14:textId="77777777" w:rsidR="007C06DB" w:rsidRPr="00A55F5D" w:rsidRDefault="007C06DB" w:rsidP="007C06DB">
      <w:pPr>
        <w:spacing w:line="360" w:lineRule="auto"/>
        <w:rPr>
          <w:rFonts w:ascii="Times" w:eastAsia="Times New Roman" w:hAnsi="Times" w:cs="Times New Roman"/>
          <w:color w:val="000000"/>
          <w:shd w:val="clear" w:color="auto" w:fill="FFFFFF"/>
          <w:lang w:eastAsia="es-ES_tradnl"/>
        </w:rPr>
      </w:pPr>
    </w:p>
    <w:p w14:paraId="3AE196DF" w14:textId="4713D842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D8616" w14:textId="77777777" w:rsidR="00230D74" w:rsidRDefault="00230D74" w:rsidP="00117666">
      <w:pPr>
        <w:spacing w:after="0"/>
      </w:pPr>
      <w:r>
        <w:separator/>
      </w:r>
    </w:p>
  </w:endnote>
  <w:endnote w:type="continuationSeparator" w:id="0">
    <w:p w14:paraId="3D7EC3AB" w14:textId="77777777" w:rsidR="00230D74" w:rsidRDefault="00230D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06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06D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F3A88" w14:textId="77777777" w:rsidR="00230D74" w:rsidRDefault="00230D74" w:rsidP="00117666">
      <w:pPr>
        <w:spacing w:after="0"/>
      </w:pPr>
      <w:r>
        <w:separator/>
      </w:r>
    </w:p>
  </w:footnote>
  <w:footnote w:type="continuationSeparator" w:id="0">
    <w:p w14:paraId="782105A5" w14:textId="77777777" w:rsidR="00230D74" w:rsidRDefault="00230D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3042175">
    <w:abstractNumId w:val="0"/>
  </w:num>
  <w:num w:numId="2" w16cid:durableId="1674643891">
    <w:abstractNumId w:val="4"/>
  </w:num>
  <w:num w:numId="3" w16cid:durableId="923342349">
    <w:abstractNumId w:val="1"/>
  </w:num>
  <w:num w:numId="4" w16cid:durableId="1844466903">
    <w:abstractNumId w:val="5"/>
  </w:num>
  <w:num w:numId="5" w16cid:durableId="17031672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96441676">
    <w:abstractNumId w:val="3"/>
  </w:num>
  <w:num w:numId="7" w16cid:durableId="2011519497">
    <w:abstractNumId w:val="6"/>
  </w:num>
  <w:num w:numId="8" w16cid:durableId="2122066805">
    <w:abstractNumId w:val="6"/>
  </w:num>
  <w:num w:numId="9" w16cid:durableId="919948262">
    <w:abstractNumId w:val="6"/>
  </w:num>
  <w:num w:numId="10" w16cid:durableId="60645239">
    <w:abstractNumId w:val="6"/>
  </w:num>
  <w:num w:numId="11" w16cid:durableId="1439256178">
    <w:abstractNumId w:val="6"/>
  </w:num>
  <w:num w:numId="12" w16cid:durableId="2142187793">
    <w:abstractNumId w:val="6"/>
  </w:num>
  <w:num w:numId="13" w16cid:durableId="1159423923">
    <w:abstractNumId w:val="3"/>
  </w:num>
  <w:num w:numId="14" w16cid:durableId="1499033398">
    <w:abstractNumId w:val="2"/>
  </w:num>
  <w:num w:numId="15" w16cid:durableId="1933514187">
    <w:abstractNumId w:val="2"/>
  </w:num>
  <w:num w:numId="16" w16cid:durableId="314530977">
    <w:abstractNumId w:val="2"/>
  </w:num>
  <w:num w:numId="17" w16cid:durableId="814758001">
    <w:abstractNumId w:val="2"/>
  </w:num>
  <w:num w:numId="18" w16cid:durableId="1568301235">
    <w:abstractNumId w:val="2"/>
  </w:num>
  <w:num w:numId="19" w16cid:durableId="8615550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0D7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70AB"/>
    <w:rsid w:val="00701727"/>
    <w:rsid w:val="0070566C"/>
    <w:rsid w:val="00714C50"/>
    <w:rsid w:val="00725A7D"/>
    <w:rsid w:val="007501BE"/>
    <w:rsid w:val="00790BB3"/>
    <w:rsid w:val="007C06DB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47B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11E415DE-D4EB-414C-8257-B4E16F886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C6326FF-8F31-4E4F-B6DF-EB1B257D7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85</Words>
  <Characters>487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4-19T15:19:00Z</dcterms:created>
  <dcterms:modified xsi:type="dcterms:W3CDTF">2022-04-19T15:19:00Z</dcterms:modified>
</cp:coreProperties>
</file>